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C8" w:rsidRPr="00DE19C0" w:rsidRDefault="00CD44C8" w:rsidP="00EC3D60">
      <w:pPr>
        <w:rPr>
          <w:rFonts w:ascii="Times New Roman" w:hAnsi="Times New Roman" w:cs="Times New Roman"/>
          <w:b/>
          <w:sz w:val="28"/>
          <w:szCs w:val="28"/>
        </w:rPr>
      </w:pPr>
      <w:r w:rsidRPr="00DE19C0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8E788D">
        <w:rPr>
          <w:rFonts w:ascii="Times New Roman" w:hAnsi="Times New Roman" w:cs="Times New Roman"/>
          <w:b/>
          <w:sz w:val="28"/>
          <w:szCs w:val="28"/>
        </w:rPr>
        <w:t>5</w:t>
      </w:r>
    </w:p>
    <w:p w:rsidR="00EC3D60" w:rsidRPr="00CC1915" w:rsidRDefault="006F1762" w:rsidP="00EC3D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6359E"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="00EC3D60" w:rsidRPr="00CC1915">
        <w:rPr>
          <w:rFonts w:ascii="Times New Roman" w:hAnsi="Times New Roman" w:cs="Times New Roman"/>
          <w:sz w:val="24"/>
          <w:szCs w:val="24"/>
        </w:rPr>
        <w:t>. Comparison of the inv</w:t>
      </w:r>
      <w:r>
        <w:rPr>
          <w:rFonts w:ascii="Times New Roman" w:hAnsi="Times New Roman" w:cs="Times New Roman"/>
          <w:sz w:val="24"/>
          <w:szCs w:val="24"/>
        </w:rPr>
        <w:t>erted region</w:t>
      </w:r>
      <w:r w:rsidR="00755A48">
        <w:rPr>
          <w:rFonts w:ascii="Times New Roman" w:hAnsi="Times New Roman" w:cs="Times New Roman"/>
          <w:sz w:val="24"/>
          <w:szCs w:val="24"/>
        </w:rPr>
        <w:t>s</w:t>
      </w:r>
      <w:r w:rsidR="00EC3D60" w:rsidRPr="00CC1915">
        <w:rPr>
          <w:rFonts w:ascii="Times New Roman" w:hAnsi="Times New Roman" w:cs="Times New Roman"/>
          <w:sz w:val="24"/>
          <w:szCs w:val="24"/>
        </w:rPr>
        <w:t xml:space="preserve"> of </w:t>
      </w:r>
      <w:r w:rsidR="00EC3D60" w:rsidRPr="00CC191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EC3D60" w:rsidRPr="00CC1915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="00250EA5">
        <w:rPr>
          <w:rFonts w:ascii="Times New Roman" w:hAnsi="Times New Roman" w:cs="Times New Roman"/>
          <w:sz w:val="24"/>
          <w:szCs w:val="24"/>
        </w:rPr>
        <w:t xml:space="preserve"> strains 00</w:t>
      </w:r>
      <w:r w:rsidR="00EC3D60" w:rsidRPr="00CC1915">
        <w:rPr>
          <w:rFonts w:ascii="Times New Roman" w:hAnsi="Times New Roman" w:cs="Times New Roman"/>
          <w:sz w:val="24"/>
          <w:szCs w:val="24"/>
        </w:rPr>
        <w:t>-2425 and NCTC11168.</w:t>
      </w:r>
      <w:r w:rsidR="00250EA5">
        <w:rPr>
          <w:rFonts w:ascii="Times New Roman" w:hAnsi="Times New Roman" w:cs="Times New Roman"/>
          <w:sz w:val="24"/>
          <w:szCs w:val="24"/>
        </w:rPr>
        <w:t xml:space="preserve"> Regions were reverse-complemented for </w:t>
      </w:r>
      <w:r w:rsidR="006F771F">
        <w:rPr>
          <w:rFonts w:ascii="Times New Roman" w:hAnsi="Times New Roman" w:cs="Times New Roman"/>
          <w:sz w:val="24"/>
          <w:szCs w:val="24"/>
        </w:rPr>
        <w:t xml:space="preserve">better </w:t>
      </w:r>
      <w:r w:rsidR="00250EA5">
        <w:rPr>
          <w:rFonts w:ascii="Times New Roman" w:hAnsi="Times New Roman" w:cs="Times New Roman"/>
          <w:sz w:val="24"/>
          <w:szCs w:val="24"/>
        </w:rPr>
        <w:t>comparison</w:t>
      </w:r>
      <w:r w:rsidR="006F771F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6F771F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="006F771F">
        <w:rPr>
          <w:rFonts w:ascii="Times New Roman" w:hAnsi="Times New Roman" w:cs="Times New Roman"/>
          <w:sz w:val="24"/>
          <w:szCs w:val="24"/>
        </w:rPr>
        <w:t xml:space="preserve"> between the chemotaxis proteins</w:t>
      </w:r>
      <w:r w:rsidR="00250EA5">
        <w:rPr>
          <w:rFonts w:ascii="Times New Roman" w:hAnsi="Times New Roman" w:cs="Times New Roman"/>
          <w:sz w:val="24"/>
          <w:szCs w:val="24"/>
        </w:rPr>
        <w:t>; entries in bold type were in the same location in both strains and were not part of the inverted seg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7262"/>
        <w:gridCol w:w="1951"/>
        <w:gridCol w:w="6142"/>
      </w:tblGrid>
      <w:tr w:rsidR="00EC3D60" w:rsidRPr="007166BE" w:rsidTr="00B01876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1876" w:rsidRDefault="00B01876" w:rsidP="00B018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tag</w:t>
            </w:r>
          </w:p>
          <w:p w:rsidR="00EC3D60" w:rsidRPr="00EC3D60" w:rsidRDefault="00EC3D60" w:rsidP="00B018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-2425</w:t>
            </w:r>
          </w:p>
        </w:tc>
        <w:tc>
          <w:tcPr>
            <w:tcW w:w="72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D60" w:rsidRPr="00EC3D60" w:rsidRDefault="00EC3D60" w:rsidP="00B018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 in 00-2425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D60" w:rsidRPr="00EC3D60" w:rsidRDefault="00EC3D60" w:rsidP="00B018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tag NCTC11168</w:t>
            </w:r>
          </w:p>
        </w:tc>
        <w:tc>
          <w:tcPr>
            <w:tcW w:w="61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D60" w:rsidRPr="00EC3D60" w:rsidRDefault="00EC3D60" w:rsidP="00B018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 NCTC11168</w:t>
            </w:r>
          </w:p>
        </w:tc>
      </w:tr>
      <w:tr w:rsidR="00EC3D60" w:rsidRPr="007166BE" w:rsidTr="00B01876">
        <w:tc>
          <w:tcPr>
            <w:tcW w:w="1777" w:type="dxa"/>
            <w:tcBorders>
              <w:top w:val="single" w:sz="4" w:space="0" w:color="auto"/>
            </w:tcBorders>
          </w:tcPr>
          <w:p w:rsidR="00EC3D60" w:rsidRPr="00250EA5" w:rsidRDefault="00EE6BD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135_RS01270</w:t>
            </w:r>
          </w:p>
        </w:tc>
        <w:tc>
          <w:tcPr>
            <w:tcW w:w="7262" w:type="dxa"/>
            <w:tcBorders>
              <w:top w:val="single" w:sz="4" w:space="0" w:color="auto"/>
            </w:tcBorders>
          </w:tcPr>
          <w:p w:rsidR="00EC3D60" w:rsidRPr="00EE6BD0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="00EE6BD0"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>cytochrome c</w:t>
            </w:r>
            <w:r w:rsidR="00EE6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E6BD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homologous to Cj0265c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141c</w:t>
            </w:r>
          </w:p>
        </w:tc>
        <w:tc>
          <w:tcPr>
            <w:tcW w:w="6142" w:type="dxa"/>
            <w:tcBorders>
              <w:top w:val="single" w:sz="4" w:space="0" w:color="auto"/>
            </w:tcBorders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ABC transporter perme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135_RS01265</w:t>
            </w:r>
          </w:p>
        </w:tc>
        <w:tc>
          <w:tcPr>
            <w:tcW w:w="726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imethylamine N-oxide reductase I catalytic subunit</w:t>
            </w:r>
            <w:r w:rsidR="00EE6BD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homologous to Cj0264c)</w:t>
            </w:r>
          </w:p>
        </w:tc>
        <w:tc>
          <w:tcPr>
            <w:tcW w:w="1951" w:type="dxa"/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142c</w:t>
            </w:r>
          </w:p>
        </w:tc>
        <w:tc>
          <w:tcPr>
            <w:tcW w:w="614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ABC transporter ATP-binding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N135_RS01260</w:t>
            </w:r>
          </w:p>
        </w:tc>
        <w:tc>
          <w:tcPr>
            <w:tcW w:w="726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zinc transporter </w:t>
            </w:r>
            <w:proofErr w:type="spellStart"/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ZupT</w:t>
            </w:r>
            <w:proofErr w:type="spellEnd"/>
          </w:p>
        </w:tc>
        <w:tc>
          <w:tcPr>
            <w:tcW w:w="1951" w:type="dxa"/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143c</w:t>
            </w:r>
          </w:p>
        </w:tc>
        <w:tc>
          <w:tcPr>
            <w:tcW w:w="614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ABC transporter substrate binding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135_RS01255</w:t>
            </w:r>
          </w:p>
        </w:tc>
        <w:tc>
          <w:tcPr>
            <w:tcW w:w="7262" w:type="dxa"/>
          </w:tcPr>
          <w:p w:rsidR="00EC3D60" w:rsidRPr="00250EA5" w:rsidRDefault="00EC3D60" w:rsidP="002F251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bose and galactose chemoreceptor protein (</w:t>
            </w:r>
            <w:r w:rsidR="002F25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="002F25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lp</w:t>
            </w:r>
            <w:proofErr w:type="spellEnd"/>
            <w:r w:rsidR="002F25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?; position ana</w:t>
            </w:r>
            <w:r w:rsidRPr="00250E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ous to Cj0262c)</w:t>
            </w:r>
          </w:p>
        </w:tc>
        <w:tc>
          <w:tcPr>
            <w:tcW w:w="1951" w:type="dxa"/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144</w:t>
            </w:r>
          </w:p>
        </w:tc>
        <w:tc>
          <w:tcPr>
            <w:tcW w:w="614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methyl-accepting chemotaxis signal transduction protein</w:t>
            </w:r>
            <w:r w:rsidR="00EE6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lp2</w:t>
            </w:r>
            <w:r w:rsidR="002F251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5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initiation protein Tat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45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AT pathway signal sequence domain-containing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4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isulfide reductase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trxB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reduc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4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ol reductase </w:t>
            </w:r>
            <w:proofErr w:type="spellStart"/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trx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23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(homologous to Cj0148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48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3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serine</w:t>
            </w:r>
            <w:proofErr w:type="spellEnd"/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hom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2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transfe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0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2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51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1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35_RS0121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2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21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NA methyltransfe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3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thyl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_RS0120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(cytidine-2'-O-)-methyltransferase (homologous to Cj0154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4c/</w:t>
            </w: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rsmI</w:t>
            </w:r>
            <w:proofErr w:type="spellEnd"/>
          </w:p>
        </w:tc>
        <w:tc>
          <w:tcPr>
            <w:tcW w:w="6142" w:type="dxa"/>
          </w:tcPr>
          <w:p w:rsidR="00EC3D60" w:rsidRPr="00EC3D60" w:rsidRDefault="009555AE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all subunit methyltransferase</w:t>
            </w:r>
            <w:r w:rsidR="00EC3D60"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20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50S ribosomal protein L31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rpmE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50S ribosomal protein L31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9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(uracil(1498)-N(3))-methyltransferase (homologous to Cj0156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6c</w:t>
            </w:r>
          </w:p>
        </w:tc>
        <w:tc>
          <w:tcPr>
            <w:tcW w:w="6142" w:type="dxa"/>
          </w:tcPr>
          <w:p w:rsidR="00EC3D60" w:rsidRPr="00EC3D60" w:rsidRDefault="009555AE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all subunit methyltransferase</w:t>
            </w:r>
            <w:r w:rsidR="00EC3D60"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9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protein (homologous to Cj0157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7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8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ytochrome CBB3 (homologous to Cj0158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8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-binding lipo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8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6-carboxy-5,6,7,8-tetrahydropterin synthase (homologous to Cj0159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59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6-pyruvoyl-tetrahydropterin synth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7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7-carboxy-7-deazaguanine synth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60c/</w:t>
            </w: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queE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adical SAM domain-containing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7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cyclic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yranopterin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monophosphate synthase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moa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cyclic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yranopterin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monophosphate synth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6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62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62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6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63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63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5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ubi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4-hydroxybenzoat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octaprenyltransferase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ubi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4-hydroxybenzoat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octaprenyltransfe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5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imethylallyltransferase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imethylallyltransfe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4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  (homologous to Cj0167c)</w:t>
            </w:r>
          </w:p>
        </w:tc>
        <w:tc>
          <w:tcPr>
            <w:tcW w:w="1951" w:type="dxa"/>
          </w:tcPr>
          <w:p w:rsidR="00EC3D60" w:rsidRPr="00EC3D60" w:rsidRDefault="009555AE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167c/</w:t>
            </w: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EC3D60"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ntP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4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-Glu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Glu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3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68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68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3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uperoxide dismutase [Fe]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sodB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uperoxide dismu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2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thyltransferase (homologous to Cj0170, missing 18 aa at N-terminus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70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2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72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_RS0111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 ABC transporter ATP-binding protein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cfbpC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-uptake ABC transporter ATP-binding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1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 ABC transporter permease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cfbpB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-uptake ABC transporter perme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0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Fe(3+) ABC transporter substrate-binding protein (homologous to </w:t>
            </w:r>
            <w:proofErr w:type="spellStart"/>
            <w:r w:rsidRPr="006F771F">
              <w:rPr>
                <w:rFonts w:ascii="Times New Roman" w:hAnsi="Times New Roman" w:cs="Times New Roman"/>
                <w:i/>
                <w:sz w:val="24"/>
                <w:szCs w:val="24"/>
              </w:rPr>
              <w:t>cdbp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cdbp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-uptake ABC transporter substrate-binding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10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76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76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9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 transporter  (homologous to Cj0177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77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ron transport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9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-dependent recepto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7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on-B-dependent outer membrane receptor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8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ExbB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exbB1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biopolymer transport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8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ExbD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exbD1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biopolymer transport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7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onB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tonB1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transport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7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ansporter (homologous to Cj0182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2</w:t>
            </w:r>
            <w:r w:rsidR="00B1149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ansmembrane transport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6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ansporter (homologous to Cj0183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3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6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erine/threonine protein phosphat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4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erine/threonine protein phospha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5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domain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5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oesn't exist/not annotated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5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  (homologous to Cj0186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6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erC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family 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4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sphoribosylglycinamid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1951" w:type="dxa"/>
          </w:tcPr>
          <w:p w:rsidR="00EC3D60" w:rsidRPr="009555AE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purN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sphoribosylglycinamid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4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bifunctional ADP-dependent (S)-NAD(P)H-hydrate dehydratase/NAD(P)H-hydrate epimerase (homologous to Cj0188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8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3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89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89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_RS01030</w:t>
            </w:r>
          </w:p>
        </w:tc>
        <w:tc>
          <w:tcPr>
            <w:tcW w:w="7262" w:type="dxa"/>
          </w:tcPr>
          <w:p w:rsidR="00EC3D60" w:rsidRPr="00EC3D60" w:rsidRDefault="00EC3D60" w:rsidP="00955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is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</w:t>
            </w:r>
            <w:r w:rsidR="009555AE">
              <w:rPr>
                <w:rFonts w:ascii="Times New Roman" w:hAnsi="Times New Roman" w:cs="Times New Roman"/>
                <w:sz w:val="24"/>
                <w:szCs w:val="24"/>
              </w:rPr>
              <w:t>tor (homologous to Cj0190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90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2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peptid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91c/</w:t>
            </w: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peptid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eformyl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20</w:t>
            </w:r>
          </w:p>
        </w:tc>
        <w:tc>
          <w:tcPr>
            <w:tcW w:w="7262" w:type="dxa"/>
          </w:tcPr>
          <w:p w:rsidR="00EC3D60" w:rsidRPr="00EC3D60" w:rsidRDefault="00EC3D60" w:rsidP="00955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ATP-dependent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555AE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 w:rsidR="009555AE">
              <w:rPr>
                <w:rFonts w:ascii="Times New Roman" w:hAnsi="Times New Roman" w:cs="Times New Roman"/>
                <w:sz w:val="24"/>
                <w:szCs w:val="24"/>
              </w:rPr>
              <w:t xml:space="preserve"> protease proteolytic subunit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ATP-dependent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protease proteolytic subunit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1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igger facto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tig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igger factor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1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GTP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folE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GTP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0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lagellum-specific ATP synth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fliI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lagellum-specific ATP synth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100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midophosphoribosyltransferase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purF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midophosphoribosyltransfe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9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4-hydroxy-tetrahydrodipicolinate reduct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dapB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4-hydroxy-tetrahydrodipicolinate reduc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9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TPase AAA (homologous to Cj0198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98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recombination factor protein,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8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199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199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8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200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00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eriplasmic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7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 (homologous to Cj0201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01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7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2" w:type="dxa"/>
          </w:tcPr>
          <w:p w:rsidR="00EC3D60" w:rsidRPr="00EC3D60" w:rsidRDefault="00EC3D60" w:rsidP="00BF6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not annotated, </w:t>
            </w:r>
            <w:r w:rsidR="00BF6F3B">
              <w:rPr>
                <w:rFonts w:ascii="Times New Roman" w:hAnsi="Times New Roman" w:cs="Times New Roman"/>
                <w:sz w:val="24"/>
                <w:szCs w:val="24"/>
              </w:rPr>
              <w:t>but ORF encoding protein is present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6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itrate transporte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03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itrate transporter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6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oligopeptide transporter, OPT family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04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oligopeptide transporter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5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undecaprenyl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-diphosphat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uppP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undecaprenyl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-diphospha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5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hreonine--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thrS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hreonine-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4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anslation initiation factor IF-3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infC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ranslation initiation factor IF-3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_RS0094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estriction endonuclease subunit M  (homologous to Cj0208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0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DNA modification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thyl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3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esent in NCTC1116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3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esent in NCTC1116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2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is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esent in NCTC1116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2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athogenicity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esent in NCTC1116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1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erine prote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esent in NCTC1116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there is 100% DNA homology over the region matched between Cj0223 and N135_RS00915 to RS00940; the region is the same but annotated differently</w:t>
            </w:r>
            <w:r w:rsidR="00C613A5">
              <w:rPr>
                <w:rFonts w:ascii="Times New Roman" w:hAnsi="Times New Roman" w:cs="Times New Roman"/>
                <w:sz w:val="24"/>
                <w:szCs w:val="24"/>
              </w:rPr>
              <w:t>; likely a pseudogene</w:t>
            </w:r>
            <w:r w:rsidR="007F57BF">
              <w:rPr>
                <w:rFonts w:ascii="Times New Roman" w:hAnsi="Times New Roman" w:cs="Times New Roman"/>
                <w:sz w:val="24"/>
                <w:szCs w:val="24"/>
              </w:rPr>
              <w:t xml:space="preserve"> in 00-2425 as well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23 – annotated as a pseudogen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encompasses the 5 previous ORFs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seudogen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1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-acetyl-gamma-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-phosphate reduct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-acetyl-gamma-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-phosphate reduc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0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25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90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glutamat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argB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glutamat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9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ornithin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aminotransfe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argD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ornithin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aminotransfe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9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otein-L-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soaspartat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O-methyltransfe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pcm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otein-L-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soaspartat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O-methyltransfe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8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gamma carbonic anhydrase family protein (homologous to Cj0229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29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_RS0088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nicotinat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30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nicotinat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phoribosyltransfe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7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ribonucleotide-diphosphate reductase subunit beta (homologous to </w:t>
            </w:r>
            <w:proofErr w:type="spellStart"/>
            <w:r w:rsidRPr="009555AE">
              <w:rPr>
                <w:rFonts w:ascii="Times New Roman" w:hAnsi="Times New Roman" w:cs="Times New Roman"/>
                <w:i/>
                <w:sz w:val="24"/>
                <w:szCs w:val="24"/>
              </w:rPr>
              <w:t>nrdF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nrdF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ibonucleotide-diphosphate reductase subunit beta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7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 (homologous to Cj0232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32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6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orotat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orotat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6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ibosome recycling facto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frr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ribosome recycling factor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5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reprotein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translocase subunit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protein translation subunit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ecG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5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36c</w:t>
            </w:r>
          </w:p>
        </w:tc>
        <w:tc>
          <w:tcPr>
            <w:tcW w:w="6142" w:type="dxa"/>
          </w:tcPr>
          <w:p w:rsidR="00EC3D60" w:rsidRPr="009555AE" w:rsidRDefault="00EC3D60" w:rsidP="00EC3D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55AE">
              <w:rPr>
                <w:rFonts w:ascii="Times New Roman" w:hAnsi="Times New Roman" w:cs="Times New Roman"/>
                <w:bCs/>
                <w:sz w:val="24"/>
                <w:szCs w:val="24"/>
              </w:rPr>
              <w:t>integral membrane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4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cynT</w:t>
            </w:r>
            <w:proofErr w:type="spellEnd"/>
          </w:p>
        </w:tc>
        <w:tc>
          <w:tcPr>
            <w:tcW w:w="6142" w:type="dxa"/>
          </w:tcPr>
          <w:p w:rsidR="00EC3D60" w:rsidRPr="009555AE" w:rsidRDefault="00EC3D60" w:rsidP="00EC3D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555AE">
              <w:rPr>
                <w:rFonts w:ascii="Times New Roman" w:hAnsi="Times New Roman" w:cs="Times New Roman"/>
                <w:bCs/>
                <w:sz w:val="24"/>
                <w:szCs w:val="24"/>
              </w:rPr>
              <w:t>carbionic</w:t>
            </w:r>
            <w:proofErr w:type="spellEnd"/>
            <w:r w:rsidRPr="009555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hyd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4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echanosensitive ion channel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38</w:t>
            </w:r>
          </w:p>
        </w:tc>
        <w:tc>
          <w:tcPr>
            <w:tcW w:w="6142" w:type="dxa"/>
          </w:tcPr>
          <w:p w:rsidR="00EC3D60" w:rsidRPr="009555AE" w:rsidRDefault="00EC3D60" w:rsidP="00EC3D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55AE">
              <w:rPr>
                <w:rFonts w:ascii="Times New Roman" w:hAnsi="Times New Roman" w:cs="Times New Roman"/>
                <w:bCs/>
                <w:sz w:val="24"/>
                <w:szCs w:val="24"/>
              </w:rPr>
              <w:t>mechanosensitive ion channel family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3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iron-sulfur cluster assembly scaffold protein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ifU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39c/</w:t>
            </w: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nifU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nitrogen fixation protein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ifU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3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cystein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esulfurase</w:t>
            </w:r>
            <w:proofErr w:type="spellEnd"/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cystein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esulfurase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2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241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41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bacteriohemerythrin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2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243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43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1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50S ribosomal protein L35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rpmI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50S ribosomal protein L35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1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50S ribosomal protein L20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rplT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50S ribosomal protein L20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0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hemotaxis protein (not similar to Cj0248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80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seudogene (chemotaxis protein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9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DOD domain-containing protein (homologous to Cj0248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4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135_RS0079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ysteine permease (homologous to Cj0249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49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8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FS transporte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50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MFS transport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8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251c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51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ighly acidic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7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cyclic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yranopterin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monophosphate synthase accessory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moaC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cyclic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yranopterin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monophosphate synthase accessory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7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253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53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6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 (homologous to Cj0254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54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6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exodeoxyribonucle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exo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exodeoxyribonucle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5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lipid A/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FlgG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transferase </w:t>
            </w: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EptC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(homologous to Cj0256)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56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ulfatase family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5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iacylglycerol kin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dgkA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iacylglycerol kin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4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rsR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58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ArsR</w:t>
            </w:r>
            <w:proofErr w:type="spellEnd"/>
            <w:r w:rsidRPr="00EC3D60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4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ihydroorot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3D60">
              <w:rPr>
                <w:rFonts w:ascii="Times New Roman" w:hAnsi="Times New Roman" w:cs="Times New Roman"/>
                <w:i/>
                <w:sz w:val="24"/>
                <w:szCs w:val="24"/>
              </w:rPr>
              <w:t>pyrC</w:t>
            </w:r>
            <w:proofErr w:type="spellEnd"/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dihydroorot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35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60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bCs/>
                <w:sz w:val="24"/>
                <w:szCs w:val="24"/>
              </w:rPr>
              <w:t>hypothetical protein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N135_RS00730</w:t>
            </w:r>
          </w:p>
        </w:tc>
        <w:tc>
          <w:tcPr>
            <w:tcW w:w="726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SAM-dependent methyltransferase</w:t>
            </w:r>
          </w:p>
        </w:tc>
        <w:tc>
          <w:tcPr>
            <w:tcW w:w="1951" w:type="dxa"/>
          </w:tcPr>
          <w:p w:rsidR="00EC3D60" w:rsidRPr="00EC3D60" w:rsidRDefault="00EC3D60" w:rsidP="00B018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D60">
              <w:rPr>
                <w:rFonts w:ascii="Times New Roman" w:hAnsi="Times New Roman" w:cs="Times New Roman"/>
                <w:sz w:val="24"/>
                <w:szCs w:val="24"/>
              </w:rPr>
              <w:t>Cj0261c</w:t>
            </w:r>
          </w:p>
        </w:tc>
        <w:tc>
          <w:tcPr>
            <w:tcW w:w="6142" w:type="dxa"/>
          </w:tcPr>
          <w:p w:rsidR="00EC3D60" w:rsidRPr="00EC3D60" w:rsidRDefault="00EC3D60" w:rsidP="00EC3D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-dependent methyltransferase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N135_RS00725</w:t>
            </w:r>
          </w:p>
        </w:tc>
        <w:tc>
          <w:tcPr>
            <w:tcW w:w="7262" w:type="dxa"/>
          </w:tcPr>
          <w:p w:rsidR="00EC3D60" w:rsidRPr="00250EA5" w:rsidRDefault="00EC3D60" w:rsidP="002F25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methyl-accepting chemotaxis protein (</w:t>
            </w:r>
            <w:r w:rsidR="002F2518">
              <w:rPr>
                <w:rFonts w:ascii="Times New Roman" w:hAnsi="Times New Roman" w:cs="Times New Roman"/>
                <w:b/>
                <w:sz w:val="24"/>
                <w:szCs w:val="24"/>
              </w:rPr>
              <w:t>Tlp3; position ana</w:t>
            </w: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logous to Cj0144)</w:t>
            </w:r>
          </w:p>
        </w:tc>
        <w:tc>
          <w:tcPr>
            <w:tcW w:w="1951" w:type="dxa"/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262c</w:t>
            </w:r>
          </w:p>
        </w:tc>
        <w:tc>
          <w:tcPr>
            <w:tcW w:w="614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yl-accepting chemotaxis signal transduction protein</w:t>
            </w:r>
            <w:r w:rsidR="002F25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lp4)</w:t>
            </w:r>
          </w:p>
        </w:tc>
      </w:tr>
      <w:tr w:rsidR="00EC3D60" w:rsidRPr="007166BE" w:rsidTr="00B01876">
        <w:tc>
          <w:tcPr>
            <w:tcW w:w="1777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N135_RS00720</w:t>
            </w:r>
          </w:p>
        </w:tc>
        <w:tc>
          <w:tcPr>
            <w:tcW w:w="726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ABC transporter substrate-binding protein (homologous to Cj0143c)</w:t>
            </w:r>
          </w:p>
        </w:tc>
        <w:tc>
          <w:tcPr>
            <w:tcW w:w="1951" w:type="dxa"/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263</w:t>
            </w:r>
          </w:p>
        </w:tc>
        <w:tc>
          <w:tcPr>
            <w:tcW w:w="6142" w:type="dxa"/>
          </w:tcPr>
          <w:p w:rsidR="00EC3D60" w:rsidRPr="00250EA5" w:rsidRDefault="00EC3D60" w:rsidP="00EC3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inc transporter </w:t>
            </w:r>
            <w:proofErr w:type="spellStart"/>
            <w:r w:rsidRPr="00250E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upT</w:t>
            </w:r>
            <w:proofErr w:type="spellEnd"/>
          </w:p>
        </w:tc>
      </w:tr>
      <w:tr w:rsidR="00EC3D60" w:rsidRPr="007166BE" w:rsidTr="00B01876">
        <w:tc>
          <w:tcPr>
            <w:tcW w:w="1777" w:type="dxa"/>
          </w:tcPr>
          <w:p w:rsidR="00EC3D60" w:rsidRPr="00250EA5" w:rsidRDefault="00EE6BD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135_RS00715</w:t>
            </w:r>
          </w:p>
        </w:tc>
        <w:tc>
          <w:tcPr>
            <w:tcW w:w="7262" w:type="dxa"/>
          </w:tcPr>
          <w:p w:rsidR="00EE6BD0" w:rsidRPr="00EE6BD0" w:rsidRDefault="00EE6BD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>cation ABC transporter ATP-binding prote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omologous to Cj0142c)</w:t>
            </w:r>
          </w:p>
        </w:tc>
        <w:tc>
          <w:tcPr>
            <w:tcW w:w="1951" w:type="dxa"/>
          </w:tcPr>
          <w:p w:rsidR="00EC3D60" w:rsidRPr="00250EA5" w:rsidRDefault="00EC3D6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j0264c</w:t>
            </w:r>
          </w:p>
        </w:tc>
        <w:tc>
          <w:tcPr>
            <w:tcW w:w="6142" w:type="dxa"/>
          </w:tcPr>
          <w:p w:rsidR="00EC3D60" w:rsidRPr="00EE6BD0" w:rsidRDefault="00CD49F4" w:rsidP="00EC3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>molybdopterin</w:t>
            </w:r>
            <w:proofErr w:type="spellEnd"/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aining oxidoreductase</w:t>
            </w:r>
          </w:p>
        </w:tc>
      </w:tr>
      <w:tr w:rsidR="00EE6BD0" w:rsidRPr="007166BE" w:rsidTr="00B01876">
        <w:tc>
          <w:tcPr>
            <w:tcW w:w="1777" w:type="dxa"/>
          </w:tcPr>
          <w:p w:rsidR="00EE6BD0" w:rsidRDefault="00EE6BD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135_RS00710</w:t>
            </w:r>
          </w:p>
        </w:tc>
        <w:tc>
          <w:tcPr>
            <w:tcW w:w="7262" w:type="dxa"/>
          </w:tcPr>
          <w:p w:rsidR="00EE6BD0" w:rsidRPr="00EE6BD0" w:rsidRDefault="00EE6BD0" w:rsidP="00EC3D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>membrane prote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omologous to Cj0141c)</w:t>
            </w:r>
          </w:p>
        </w:tc>
        <w:tc>
          <w:tcPr>
            <w:tcW w:w="1951" w:type="dxa"/>
          </w:tcPr>
          <w:p w:rsidR="00EE6BD0" w:rsidRPr="00250EA5" w:rsidRDefault="00EE6BD0" w:rsidP="00B018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j0265</w:t>
            </w:r>
            <w:r w:rsidRPr="00250EA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6142" w:type="dxa"/>
          </w:tcPr>
          <w:p w:rsidR="00EE6BD0" w:rsidRPr="00EE6BD0" w:rsidRDefault="00EE6BD0" w:rsidP="00EC3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ytochrome C-type </w:t>
            </w:r>
            <w:proofErr w:type="spellStart"/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>heme</w:t>
            </w:r>
            <w:proofErr w:type="spellEnd"/>
            <w:r w:rsidRPr="00EE6BD0">
              <w:rPr>
                <w:rFonts w:ascii="Times New Roman" w:hAnsi="Times New Roman" w:cs="Times New Roman"/>
                <w:b/>
                <w:sz w:val="24"/>
                <w:szCs w:val="24"/>
              </w:rPr>
              <w:t>-binding protein</w:t>
            </w:r>
          </w:p>
        </w:tc>
      </w:tr>
    </w:tbl>
    <w:p w:rsidR="00EC3D60" w:rsidRPr="007166BE" w:rsidRDefault="00EC3D60" w:rsidP="00EC3D60">
      <w:pPr>
        <w:rPr>
          <w:rFonts w:ascii="Times New Roman" w:hAnsi="Times New Roman" w:cs="Times New Roman"/>
        </w:rPr>
      </w:pPr>
    </w:p>
    <w:sectPr w:rsidR="00EC3D60" w:rsidRPr="007166BE" w:rsidSect="00A64DA5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02C08"/>
    <w:multiLevelType w:val="hybridMultilevel"/>
    <w:tmpl w:val="57D88A20"/>
    <w:lvl w:ilvl="0" w:tplc="6DAE3EF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E5115D"/>
    <w:multiLevelType w:val="hybridMultilevel"/>
    <w:tmpl w:val="F3FE207E"/>
    <w:lvl w:ilvl="0" w:tplc="633EBC4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DA5"/>
    <w:rsid w:val="00026CB4"/>
    <w:rsid w:val="000C0103"/>
    <w:rsid w:val="001030B5"/>
    <w:rsid w:val="00250EA5"/>
    <w:rsid w:val="002F2518"/>
    <w:rsid w:val="002F2EDB"/>
    <w:rsid w:val="00303AF1"/>
    <w:rsid w:val="003567B9"/>
    <w:rsid w:val="00475BAF"/>
    <w:rsid w:val="004C5D1A"/>
    <w:rsid w:val="004E0F98"/>
    <w:rsid w:val="00511497"/>
    <w:rsid w:val="00517D16"/>
    <w:rsid w:val="005E5E69"/>
    <w:rsid w:val="006C6E22"/>
    <w:rsid w:val="006F1762"/>
    <w:rsid w:val="006F771F"/>
    <w:rsid w:val="00755A48"/>
    <w:rsid w:val="00775FC3"/>
    <w:rsid w:val="007F57BF"/>
    <w:rsid w:val="00807D1D"/>
    <w:rsid w:val="00824E2D"/>
    <w:rsid w:val="008E788D"/>
    <w:rsid w:val="008F65B1"/>
    <w:rsid w:val="00922E04"/>
    <w:rsid w:val="009555AE"/>
    <w:rsid w:val="009B2091"/>
    <w:rsid w:val="00A64DA5"/>
    <w:rsid w:val="00B01876"/>
    <w:rsid w:val="00B030F8"/>
    <w:rsid w:val="00B11496"/>
    <w:rsid w:val="00B729EB"/>
    <w:rsid w:val="00BF6F3B"/>
    <w:rsid w:val="00C613A5"/>
    <w:rsid w:val="00C8422A"/>
    <w:rsid w:val="00CD44C8"/>
    <w:rsid w:val="00CD49F4"/>
    <w:rsid w:val="00DB31A4"/>
    <w:rsid w:val="00DE19C0"/>
    <w:rsid w:val="00EC3D60"/>
    <w:rsid w:val="00EE6BD0"/>
    <w:rsid w:val="00F6359E"/>
    <w:rsid w:val="00FB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A5"/>
    <w:pPr>
      <w:spacing w:after="180" w:line="274" w:lineRule="auto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4D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4DA5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A64DA5"/>
  </w:style>
  <w:style w:type="paragraph" w:styleId="ListParagraph">
    <w:name w:val="List Paragraph"/>
    <w:basedOn w:val="Normal"/>
    <w:uiPriority w:val="34"/>
    <w:qFormat/>
    <w:rsid w:val="00303A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A5"/>
    <w:pPr>
      <w:spacing w:after="180" w:line="274" w:lineRule="auto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4D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4DA5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A64DA5"/>
  </w:style>
  <w:style w:type="paragraph" w:styleId="ListParagraph">
    <w:name w:val="List Paragraph"/>
    <w:basedOn w:val="Normal"/>
    <w:uiPriority w:val="34"/>
    <w:qFormat/>
    <w:rsid w:val="00303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5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1573</Words>
  <Characters>896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0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15</cp:revision>
  <dcterms:created xsi:type="dcterms:W3CDTF">2016-02-29T15:27:00Z</dcterms:created>
  <dcterms:modified xsi:type="dcterms:W3CDTF">2016-09-15T18:10:00Z</dcterms:modified>
</cp:coreProperties>
</file>